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E81B3" w14:textId="77777777" w:rsidR="00103B5A" w:rsidRPr="00390208" w:rsidRDefault="00103B5A" w:rsidP="003879E1">
      <w:pPr>
        <w:spacing w:line="480" w:lineRule="auto"/>
        <w:jc w:val="center"/>
        <w:rPr>
          <w:rFonts w:ascii="Times New Roman" w:hAnsi="Times New Roman" w:cs="Times New Roman"/>
          <w:b/>
          <w:bCs/>
          <w:i/>
          <w:iCs/>
          <w:color w:val="000000" w:themeColor="text1"/>
          <w:sz w:val="32"/>
          <w:szCs w:val="28"/>
        </w:rPr>
      </w:pPr>
      <w:r w:rsidRPr="00390208">
        <w:rPr>
          <w:rFonts w:ascii="Times New Roman" w:hAnsi="Times New Roman" w:cs="Times New Roman"/>
          <w:b/>
          <w:bCs/>
          <w:i/>
          <w:iCs/>
          <w:color w:val="000000" w:themeColor="text1"/>
          <w:sz w:val="32"/>
          <w:szCs w:val="28"/>
        </w:rPr>
        <w:t>Supplementary Material</w:t>
      </w:r>
    </w:p>
    <w:p w14:paraId="450DF4FE" w14:textId="77777777" w:rsidR="00390208" w:rsidRDefault="00390208" w:rsidP="00390208">
      <w:pPr>
        <w:spacing w:line="480" w:lineRule="auto"/>
        <w:jc w:val="center"/>
        <w:rPr>
          <w:rFonts w:ascii="Times New Roman" w:hAnsi="Times New Roman" w:cs="Times New Roman"/>
          <w:b/>
          <w:bCs/>
          <w:color w:val="000000" w:themeColor="text1"/>
          <w:sz w:val="32"/>
          <w:szCs w:val="28"/>
        </w:rPr>
      </w:pPr>
      <w:r w:rsidRPr="00390208">
        <w:rPr>
          <w:rFonts w:ascii="Times New Roman" w:hAnsi="Times New Roman" w:cs="Times New Roman"/>
          <w:b/>
          <w:bCs/>
          <w:color w:val="000000" w:themeColor="text1"/>
          <w:sz w:val="32"/>
          <w:szCs w:val="28"/>
        </w:rPr>
        <w:t>Left Bundle Branch Pacing Preserved Left Ventricular Myocardial Work in Patients with Bradycardia</w:t>
      </w:r>
    </w:p>
    <w:p w14:paraId="17FCFD51" w14:textId="6FDEC16A" w:rsidR="00390208" w:rsidRDefault="00390208" w:rsidP="00390208">
      <w:pPr>
        <w:spacing w:line="480" w:lineRule="auto"/>
        <w:jc w:val="center"/>
        <w:rPr>
          <w:rFonts w:ascii="Times New Roman" w:hAnsi="Times New Roman" w:cs="Times New Roman"/>
          <w:b/>
          <w:bCs/>
          <w:color w:val="000000" w:themeColor="text1"/>
          <w:sz w:val="32"/>
          <w:szCs w:val="28"/>
        </w:rPr>
      </w:pPr>
      <w:r w:rsidRPr="00390208">
        <w:rPr>
          <w:rFonts w:ascii="Times New Roman" w:hAnsi="Times New Roman" w:cs="Times New Roman"/>
          <w:color w:val="000000" w:themeColor="text1"/>
        </w:rPr>
        <w:t>Huang-Chung Chen, MD, Wen-Hao Liu, MD, Yung-Lung Chen, MD, Wei-Chieh Lee, MD, Yen-Nan Fang, MD, Shaur-Zheng Chong, MD, Mien-Cheng Chen, MD</w:t>
      </w:r>
    </w:p>
    <w:p w14:paraId="2146F5EE" w14:textId="3241CD9F" w:rsidR="00390208" w:rsidRPr="00390208" w:rsidRDefault="00390208" w:rsidP="00390208">
      <w:pPr>
        <w:spacing w:line="480" w:lineRule="auto"/>
        <w:jc w:val="center"/>
        <w:rPr>
          <w:rFonts w:ascii="Times New Roman" w:hAnsi="Times New Roman" w:cs="Times New Roman"/>
          <w:color w:val="000000" w:themeColor="text1"/>
        </w:rPr>
      </w:pPr>
      <w:r w:rsidRPr="00390208">
        <w:rPr>
          <w:rFonts w:ascii="Times New Roman" w:hAnsi="Times New Roman" w:cs="Times New Roman"/>
          <w:b/>
          <w:bCs/>
          <w:color w:val="000000" w:themeColor="text1"/>
        </w:rPr>
        <w:t xml:space="preserve">Correspondence: </w:t>
      </w:r>
      <w:r w:rsidRPr="00390208">
        <w:rPr>
          <w:rFonts w:ascii="Times New Roman" w:hAnsi="Times New Roman" w:cs="Times New Roman"/>
          <w:color w:val="000000" w:themeColor="text1"/>
        </w:rPr>
        <w:t xml:space="preserve">Mien-Cheng Chen: </w:t>
      </w:r>
      <w:r w:rsidRPr="00655894">
        <w:rPr>
          <w:rFonts w:ascii="Times New Roman" w:hAnsi="Times New Roman" w:cs="Times New Roman"/>
          <w:color w:val="000000" w:themeColor="text1"/>
          <w:szCs w:val="24"/>
        </w:rPr>
        <w:t>chenmien@ms76.hinet.net</w:t>
      </w:r>
    </w:p>
    <w:p w14:paraId="5CED38AC" w14:textId="77777777" w:rsidR="00390208" w:rsidRDefault="00390208" w:rsidP="003879E1">
      <w:pPr>
        <w:spacing w:line="480" w:lineRule="auto"/>
        <w:jc w:val="both"/>
        <w:rPr>
          <w:rFonts w:ascii="Times New Roman" w:hAnsi="Times New Roman" w:cs="Times New Roman"/>
          <w:b/>
          <w:bCs/>
          <w:color w:val="000000" w:themeColor="text1"/>
        </w:rPr>
      </w:pPr>
      <w:bookmarkStart w:id="0" w:name="_Hlk114255145"/>
    </w:p>
    <w:p w14:paraId="2DF8C965" w14:textId="605FF956" w:rsidR="003879E1" w:rsidRDefault="003879E1" w:rsidP="003879E1">
      <w:pPr>
        <w:spacing w:line="480" w:lineRule="auto"/>
        <w:jc w:val="both"/>
        <w:rPr>
          <w:rFonts w:ascii="Times New Roman" w:hAnsi="Times New Roman" w:cs="Times New Roman"/>
          <w:b/>
          <w:bCs/>
          <w:color w:val="000000" w:themeColor="text1"/>
        </w:rPr>
      </w:pPr>
      <w:r w:rsidRPr="003879E1">
        <w:rPr>
          <w:rFonts w:ascii="Times New Roman" w:hAnsi="Times New Roman" w:cs="Times New Roman"/>
          <w:b/>
          <w:bCs/>
          <w:color w:val="000000" w:themeColor="text1"/>
        </w:rPr>
        <w:t>Supplemental methods</w:t>
      </w:r>
      <w:r>
        <w:rPr>
          <w:rFonts w:ascii="Times New Roman" w:hAnsi="Times New Roman" w:cs="Times New Roman"/>
          <w:b/>
          <w:bCs/>
          <w:color w:val="000000" w:themeColor="text1"/>
        </w:rPr>
        <w:t>:</w:t>
      </w:r>
      <w:r w:rsidR="004D35C5">
        <w:rPr>
          <w:rFonts w:ascii="Times New Roman" w:hAnsi="Times New Roman" w:cs="Times New Roman"/>
          <w:b/>
          <w:bCs/>
          <w:color w:val="000000" w:themeColor="text1"/>
        </w:rPr>
        <w:t xml:space="preserve"> Procedures of c</w:t>
      </w:r>
      <w:r w:rsidR="004D35C5" w:rsidRPr="005D2935">
        <w:rPr>
          <w:rFonts w:ascii="Times New Roman" w:hAnsi="Times New Roman" w:cs="Times New Roman"/>
          <w:b/>
          <w:bCs/>
          <w:color w:val="000000" w:themeColor="text1"/>
        </w:rPr>
        <w:t>onduction system pacing</w:t>
      </w:r>
    </w:p>
    <w:bookmarkEnd w:id="0"/>
    <w:p w14:paraId="46C249AF" w14:textId="77777777" w:rsidR="003879E1" w:rsidRPr="004D35C5" w:rsidRDefault="003879E1" w:rsidP="003879E1">
      <w:pPr>
        <w:spacing w:line="480" w:lineRule="auto"/>
        <w:jc w:val="both"/>
        <w:rPr>
          <w:rFonts w:ascii="Times New Roman" w:hAnsi="Times New Roman" w:cs="Times New Roman"/>
          <w:color w:val="000000" w:themeColor="text1"/>
        </w:rPr>
      </w:pPr>
      <w:r w:rsidRPr="004D35C5">
        <w:rPr>
          <w:rFonts w:ascii="Times New Roman" w:hAnsi="Times New Roman" w:cs="Times New Roman"/>
          <w:color w:val="000000" w:themeColor="text1"/>
        </w:rPr>
        <w:t>Twelve-lead electrocardiogram and intracardiac electrograms were simultaneously recorded using the multichannel Prucka CardioLab recording system (GE Medical Systems Information Technologies, Milwaukee, WI, USA).</w:t>
      </w:r>
    </w:p>
    <w:p w14:paraId="2691A707" w14:textId="5AEBD7F9" w:rsidR="003879E1" w:rsidRPr="004D35C5" w:rsidRDefault="003879E1" w:rsidP="004D35C5">
      <w:pPr>
        <w:spacing w:line="480" w:lineRule="auto"/>
        <w:ind w:firstLine="480"/>
        <w:jc w:val="both"/>
        <w:rPr>
          <w:rFonts w:ascii="Times New Roman" w:hAnsi="Times New Roman" w:cs="Times New Roman"/>
          <w:color w:val="000000" w:themeColor="text1"/>
        </w:rPr>
      </w:pPr>
      <w:r w:rsidRPr="004D35C5">
        <w:rPr>
          <w:rFonts w:ascii="Times New Roman" w:hAnsi="Times New Roman" w:cs="Times New Roman"/>
          <w:color w:val="000000" w:themeColor="text1"/>
        </w:rPr>
        <w:t>For HBP, as previous description</w:t>
      </w:r>
      <w:r w:rsidR="009036DC">
        <w:rPr>
          <w:rFonts w:ascii="Times New Roman" w:hAnsi="Times New Roman" w:cs="Times New Roman" w:hint="eastAsia"/>
          <w:color w:val="000000" w:themeColor="text1"/>
          <w:vertAlign w:val="superscript"/>
        </w:rPr>
        <w:t>1</w:t>
      </w:r>
      <w:r w:rsidRPr="004D35C5">
        <w:rPr>
          <w:rFonts w:ascii="Times New Roman" w:hAnsi="Times New Roman" w:cs="Times New Roman"/>
          <w:color w:val="000000" w:themeColor="text1"/>
        </w:rPr>
        <w:t>, a 4.1-French lumenless lead (SelectSecure 3830, Medtronic Inc., Minneapolis, MN, USA) was delivered via a nondeflectable curve sheath (C315 His, Medtronic Inc., Minneapolis, MN, USA) and the lead tip was fixed into the His bundle area. Testing for pacing threshold was starting at 5.0 V @ 1 ms, and pacing threshold of either selective or nonselective HBP less than 2.0 V @ 1 ms was acceptable.</w:t>
      </w:r>
      <w:r w:rsidR="00FB40D4">
        <w:rPr>
          <w:rFonts w:ascii="Times New Roman" w:hAnsi="Times New Roman" w:cs="Times New Roman" w:hint="eastAsia"/>
          <w:color w:val="000000" w:themeColor="text1"/>
          <w:vertAlign w:val="superscript"/>
        </w:rPr>
        <w:t>1</w:t>
      </w:r>
    </w:p>
    <w:p w14:paraId="3CC172F6" w14:textId="05F616E5" w:rsidR="003879E1" w:rsidRPr="004D35C5" w:rsidRDefault="003879E1" w:rsidP="004D35C5">
      <w:pPr>
        <w:spacing w:line="480" w:lineRule="auto"/>
        <w:ind w:firstLine="480"/>
        <w:jc w:val="both"/>
        <w:rPr>
          <w:rFonts w:ascii="Times New Roman" w:hAnsi="Times New Roman" w:cs="Times New Roman"/>
          <w:color w:val="000000" w:themeColor="text1"/>
        </w:rPr>
      </w:pPr>
      <w:r w:rsidRPr="004D35C5">
        <w:rPr>
          <w:rFonts w:ascii="Times New Roman" w:hAnsi="Times New Roman" w:cs="Times New Roman"/>
          <w:color w:val="000000" w:themeColor="text1"/>
        </w:rPr>
        <w:t xml:space="preserve">For LBBP, the ventricular septal thickness was assessed by echocardiography before procedures. The delivery sheath (C315 His, Medtronic Inc., Minneapolis, MN, </w:t>
      </w:r>
      <w:r w:rsidRPr="004D35C5">
        <w:rPr>
          <w:rFonts w:ascii="Times New Roman" w:hAnsi="Times New Roman" w:cs="Times New Roman"/>
          <w:color w:val="000000" w:themeColor="text1"/>
        </w:rPr>
        <w:lastRenderedPageBreak/>
        <w:t>USA) was placed about 1 to 1.5 cm from His bundle site or septal leaflet of tricuspid vale toward RV apex (fluoroscopy right anterior oblique views 30°). A 4.1-French lumenless lead (SelectSure 3830, Medtronic Inc., Minneapolis, MN, USA) was advanced via the C315 His sheath and the lead tip was abutting the septum. Pacing at 5.0 V @ 0.4 ms was applied to create electrocardiographic QRS morphology of “W” pattern with the notch closer to nadir in lead V1, and then, the pacing lead was screwed perpendicularly into LV septum, and the advance was stopped till confirmation of capture of the LBB.</w:t>
      </w:r>
      <w:r w:rsidR="00FB40D4">
        <w:rPr>
          <w:rFonts w:ascii="Times New Roman" w:hAnsi="Times New Roman" w:cs="Times New Roman" w:hint="eastAsia"/>
          <w:color w:val="000000" w:themeColor="text1"/>
          <w:vertAlign w:val="superscript"/>
        </w:rPr>
        <w:t>2</w:t>
      </w:r>
      <w:r w:rsidRPr="004D35C5">
        <w:rPr>
          <w:rFonts w:ascii="Times New Roman" w:hAnsi="Times New Roman" w:cs="Times New Roman"/>
          <w:color w:val="000000" w:themeColor="text1"/>
        </w:rPr>
        <w:t xml:space="preserve"> According to previous report</w:t>
      </w:r>
      <w:r w:rsidR="00FB40D4">
        <w:rPr>
          <w:rFonts w:ascii="Times New Roman" w:hAnsi="Times New Roman" w:cs="Times New Roman" w:hint="eastAsia"/>
          <w:color w:val="000000" w:themeColor="text1"/>
          <w:vertAlign w:val="superscript"/>
        </w:rPr>
        <w:t>2</w:t>
      </w:r>
      <w:r w:rsidRPr="004D35C5">
        <w:rPr>
          <w:rFonts w:ascii="Times New Roman" w:hAnsi="Times New Roman" w:cs="Times New Roman"/>
          <w:color w:val="000000" w:themeColor="text1"/>
        </w:rPr>
        <w:t>, evidences for direct LBB capture were as follows: (1) pacing QRS morphology of a right bundle branch block (RBBB) pattern; (2) identification of the LBB potential; (3) pacing stimulus to left ventricular activation time (S-LVAT) shortens abruptly with increasing output or remains shortest and constant both at low and high outputs; or (4) selective LBBP and non-selective LBBP. Regarding to differentiate between LBBP and left ventricular septal pacing (LVSP), LBBP was considered (1) if LBB potential is recorded and S‐LVAT ≤85 ms, or (2) if LBB potential is not recorded but S‐LVAT ≤70 ms; LVSP was considered (1) if LBB potential is recorded but S‐LVAT &gt;85 ms, or (2) if LBB potential is not recorded and S‐LVAT &gt;70 ms.</w:t>
      </w:r>
      <w:r w:rsidR="00FB40D4">
        <w:rPr>
          <w:rFonts w:ascii="Times New Roman" w:hAnsi="Times New Roman" w:cs="Times New Roman" w:hint="eastAsia"/>
          <w:color w:val="000000" w:themeColor="text1"/>
          <w:vertAlign w:val="superscript"/>
        </w:rPr>
        <w:t>3</w:t>
      </w:r>
    </w:p>
    <w:p w14:paraId="6CB2FB4B" w14:textId="70971D35" w:rsidR="003879E1" w:rsidRPr="004D35C5" w:rsidRDefault="003879E1" w:rsidP="004D35C5">
      <w:pPr>
        <w:spacing w:line="480" w:lineRule="auto"/>
        <w:ind w:firstLine="480"/>
        <w:jc w:val="both"/>
        <w:rPr>
          <w:rFonts w:ascii="Times New Roman" w:hAnsi="Times New Roman" w:cs="Times New Roman"/>
          <w:color w:val="000000" w:themeColor="text1"/>
        </w:rPr>
      </w:pPr>
      <w:r w:rsidRPr="004D35C5">
        <w:rPr>
          <w:rFonts w:ascii="Times New Roman" w:hAnsi="Times New Roman" w:cs="Times New Roman"/>
          <w:color w:val="000000" w:themeColor="text1"/>
        </w:rPr>
        <w:t>For RVP, the pacing lead (model 5076, Medtronic Inc., Minneapolis, MN, USA) was positioned in the RV septum.</w:t>
      </w:r>
    </w:p>
    <w:p w14:paraId="2BD16FD3" w14:textId="1A0727E6" w:rsidR="004D35C5" w:rsidRPr="00C01ECC" w:rsidRDefault="004D35C5" w:rsidP="003879E1">
      <w:pPr>
        <w:spacing w:line="480" w:lineRule="auto"/>
        <w:jc w:val="both"/>
        <w:rPr>
          <w:rFonts w:ascii="Times New Roman" w:hAnsi="Times New Roman" w:cs="Times New Roman"/>
          <w:b/>
          <w:bCs/>
          <w:color w:val="000000" w:themeColor="text1"/>
        </w:rPr>
      </w:pPr>
      <w:r w:rsidRPr="00C01ECC">
        <w:rPr>
          <w:rFonts w:ascii="Times New Roman" w:hAnsi="Times New Roman" w:cs="Times New Roman" w:hint="eastAsia"/>
          <w:b/>
          <w:bCs/>
          <w:color w:val="000000" w:themeColor="text1"/>
        </w:rPr>
        <w:lastRenderedPageBreak/>
        <w:t>R</w:t>
      </w:r>
      <w:r w:rsidRPr="00C01ECC">
        <w:rPr>
          <w:rFonts w:ascii="Times New Roman" w:hAnsi="Times New Roman" w:cs="Times New Roman"/>
          <w:b/>
          <w:bCs/>
          <w:color w:val="000000" w:themeColor="text1"/>
        </w:rPr>
        <w:t>eference</w:t>
      </w:r>
    </w:p>
    <w:p w14:paraId="7B64BE36" w14:textId="62E2131A" w:rsidR="009036DC" w:rsidRDefault="009036DC" w:rsidP="00C01ECC">
      <w:pPr>
        <w:pStyle w:val="a3"/>
        <w:numPr>
          <w:ilvl w:val="0"/>
          <w:numId w:val="4"/>
        </w:numPr>
        <w:spacing w:line="480" w:lineRule="auto"/>
        <w:ind w:leftChars="0"/>
        <w:jc w:val="both"/>
        <w:rPr>
          <w:rFonts w:ascii="Times New Roman" w:hAnsi="Times New Roman" w:cs="Times New Roman"/>
        </w:rPr>
      </w:pPr>
      <w:r w:rsidRPr="000C0239">
        <w:rPr>
          <w:rFonts w:ascii="Times New Roman" w:hAnsi="Times New Roman" w:cs="Times New Roman"/>
        </w:rPr>
        <w:t xml:space="preserve">Dandamudi G, Vijayaraman P. How to perform permanent His bundle pacing in routine clinical practice. </w:t>
      </w:r>
      <w:r w:rsidRPr="00E94047">
        <w:rPr>
          <w:rFonts w:ascii="Times New Roman" w:hAnsi="Times New Roman" w:cs="Times New Roman"/>
          <w:i/>
          <w:iCs/>
        </w:rPr>
        <w:t>Heart Rhythm.</w:t>
      </w:r>
      <w:r w:rsidRPr="000C0239">
        <w:rPr>
          <w:rFonts w:ascii="Times New Roman" w:hAnsi="Times New Roman" w:cs="Times New Roman"/>
        </w:rPr>
        <w:t xml:space="preserve"> 2016;13:1362-</w:t>
      </w:r>
      <w:r>
        <w:rPr>
          <w:rFonts w:ascii="Times New Roman" w:hAnsi="Times New Roman" w:cs="Times New Roman"/>
        </w:rPr>
        <w:t>136</w:t>
      </w:r>
      <w:r w:rsidRPr="000C0239">
        <w:rPr>
          <w:rFonts w:ascii="Times New Roman" w:hAnsi="Times New Roman" w:cs="Times New Roman"/>
        </w:rPr>
        <w:t>6.</w:t>
      </w:r>
    </w:p>
    <w:p w14:paraId="196B8F3C" w14:textId="4E62AB8A" w:rsidR="00FB40D4" w:rsidRDefault="00FB40D4" w:rsidP="00C01ECC">
      <w:pPr>
        <w:pStyle w:val="a3"/>
        <w:numPr>
          <w:ilvl w:val="0"/>
          <w:numId w:val="4"/>
        </w:numPr>
        <w:spacing w:line="480" w:lineRule="auto"/>
        <w:ind w:leftChars="0"/>
        <w:jc w:val="both"/>
        <w:rPr>
          <w:rFonts w:ascii="Times New Roman" w:hAnsi="Times New Roman" w:cs="Times New Roman"/>
        </w:rPr>
      </w:pPr>
      <w:r w:rsidRPr="000C0239">
        <w:rPr>
          <w:rFonts w:ascii="Times New Roman" w:hAnsi="Times New Roman" w:cs="Times New Roman"/>
        </w:rPr>
        <w:t xml:space="preserve">Huang W, Chen X, Su L, Wu S, Xia X, Vijayaraman P. A beginner's guide to permanent left bundle branch pacing. </w:t>
      </w:r>
      <w:r w:rsidRPr="00E94047">
        <w:rPr>
          <w:rFonts w:ascii="Times New Roman" w:hAnsi="Times New Roman" w:cs="Times New Roman"/>
          <w:i/>
          <w:iCs/>
        </w:rPr>
        <w:t>Heart Rhythm.</w:t>
      </w:r>
      <w:r w:rsidRPr="000C0239">
        <w:rPr>
          <w:rFonts w:ascii="Times New Roman" w:hAnsi="Times New Roman" w:cs="Times New Roman"/>
        </w:rPr>
        <w:t xml:space="preserve"> 2019;16:1791-1796.</w:t>
      </w:r>
    </w:p>
    <w:p w14:paraId="6A7986A7" w14:textId="082AD025" w:rsidR="00C01ECC" w:rsidRPr="003D5C2A" w:rsidRDefault="00C01ECC" w:rsidP="003879E1">
      <w:pPr>
        <w:pStyle w:val="a3"/>
        <w:numPr>
          <w:ilvl w:val="0"/>
          <w:numId w:val="4"/>
        </w:numPr>
        <w:spacing w:line="480" w:lineRule="auto"/>
        <w:ind w:leftChars="0"/>
        <w:jc w:val="both"/>
        <w:rPr>
          <w:rFonts w:ascii="Times New Roman" w:hAnsi="Times New Roman" w:cs="Times New Roman" w:hint="eastAsia"/>
        </w:rPr>
        <w:sectPr w:rsidR="00C01ECC" w:rsidRPr="003D5C2A" w:rsidSect="003879E1">
          <w:pgSz w:w="11906" w:h="16838"/>
          <w:pgMar w:top="1440" w:right="1800" w:bottom="1440" w:left="1800" w:header="851" w:footer="992" w:gutter="0"/>
          <w:cols w:space="425"/>
          <w:docGrid w:type="lines" w:linePitch="360"/>
        </w:sectPr>
      </w:pPr>
      <w:r w:rsidRPr="008371E2">
        <w:rPr>
          <w:rFonts w:ascii="Times New Roman" w:hAnsi="Times New Roman" w:cs="Times New Roman"/>
        </w:rPr>
        <w:t xml:space="preserve">Chen X, Qian Z, Zou F, </w:t>
      </w:r>
      <w:r>
        <w:rPr>
          <w:rFonts w:ascii="Times New Roman" w:hAnsi="Times New Roman" w:cs="Times New Roman"/>
        </w:rPr>
        <w:t>et al</w:t>
      </w:r>
      <w:r w:rsidRPr="008371E2">
        <w:rPr>
          <w:rFonts w:ascii="Times New Roman" w:hAnsi="Times New Roman" w:cs="Times New Roman"/>
        </w:rPr>
        <w:t>. Differentiating left bundle branch pacing and left ventricular septal pacing: An algorithm based on intracardiac electrophysiology.</w:t>
      </w:r>
      <w:r w:rsidRPr="00C52E50">
        <w:rPr>
          <w:rFonts w:ascii="Times New Roman" w:hAnsi="Times New Roman" w:cs="Times New Roman"/>
          <w:i/>
          <w:iCs/>
        </w:rPr>
        <w:t xml:space="preserve"> J Cardiovasc Electrophysiol. </w:t>
      </w:r>
      <w:r w:rsidRPr="008371E2">
        <w:rPr>
          <w:rFonts w:ascii="Times New Roman" w:hAnsi="Times New Roman" w:cs="Times New Roman"/>
        </w:rPr>
        <w:t>2022;33:448-45</w:t>
      </w:r>
      <w:r w:rsidR="003D5C2A">
        <w:rPr>
          <w:rFonts w:ascii="Times New Roman" w:hAnsi="Times New Roman" w:cs="Times New Roman"/>
        </w:rPr>
        <w:t>.</w:t>
      </w:r>
    </w:p>
    <w:p w14:paraId="2C283648" w14:textId="1704AC7F" w:rsidR="00135DC6" w:rsidRPr="0082281E" w:rsidRDefault="00135DC6" w:rsidP="003D5C2A">
      <w:pPr>
        <w:spacing w:line="480" w:lineRule="auto"/>
        <w:rPr>
          <w:rFonts w:ascii="Times New Roman" w:hAnsi="Times New Roman" w:cs="Times New Roman" w:hint="eastAsia"/>
          <w:color w:val="000000" w:themeColor="text1"/>
        </w:rPr>
      </w:pPr>
    </w:p>
    <w:sectPr w:rsidR="00135DC6" w:rsidRPr="0082281E" w:rsidSect="00EC6530">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A3C48" w14:textId="77777777" w:rsidR="00113683" w:rsidRDefault="00113683" w:rsidP="000C2517">
      <w:r>
        <w:separator/>
      </w:r>
    </w:p>
  </w:endnote>
  <w:endnote w:type="continuationSeparator" w:id="0">
    <w:p w14:paraId="0B43B790" w14:textId="77777777" w:rsidR="00113683" w:rsidRDefault="00113683" w:rsidP="000C25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A0173" w14:textId="77777777" w:rsidR="00113683" w:rsidRDefault="00113683" w:rsidP="000C2517">
      <w:r>
        <w:separator/>
      </w:r>
    </w:p>
  </w:footnote>
  <w:footnote w:type="continuationSeparator" w:id="0">
    <w:p w14:paraId="2AD17524" w14:textId="77777777" w:rsidR="00113683" w:rsidRDefault="00113683" w:rsidP="000C25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0B267F"/>
    <w:multiLevelType w:val="multilevel"/>
    <w:tmpl w:val="28CA1C4A"/>
    <w:lvl w:ilvl="0">
      <w:start w:val="1"/>
      <w:numFmt w:val="decimal"/>
      <w:lvlText w:val="%1.0"/>
      <w:lvlJc w:val="left"/>
      <w:pPr>
        <w:ind w:left="360" w:hanging="360"/>
      </w:pPr>
      <w:rPr>
        <w:rFonts w:hint="default"/>
      </w:rPr>
    </w:lvl>
    <w:lvl w:ilvl="1">
      <w:start w:val="1"/>
      <w:numFmt w:val="decimal"/>
      <w:lvlText w:val="%1.%2"/>
      <w:lvlJc w:val="left"/>
      <w:pPr>
        <w:ind w:left="840" w:hanging="36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1" w15:restartNumberingAfterBreak="0">
    <w:nsid w:val="19910AD5"/>
    <w:multiLevelType w:val="hybridMultilevel"/>
    <w:tmpl w:val="7F986B9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1DB427E6"/>
    <w:multiLevelType w:val="hybridMultilevel"/>
    <w:tmpl w:val="BF86311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9346109"/>
    <w:multiLevelType w:val="hybridMultilevel"/>
    <w:tmpl w:val="CC847D3C"/>
    <w:lvl w:ilvl="0" w:tplc="F07C467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6C6B2165"/>
    <w:multiLevelType w:val="hybridMultilevel"/>
    <w:tmpl w:val="CFAA221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2070304011">
    <w:abstractNumId w:val="4"/>
  </w:num>
  <w:num w:numId="2" w16cid:durableId="668993936">
    <w:abstractNumId w:val="0"/>
  </w:num>
  <w:num w:numId="3" w16cid:durableId="1080833289">
    <w:abstractNumId w:val="1"/>
  </w:num>
  <w:num w:numId="4" w16cid:durableId="1563447596">
    <w:abstractNumId w:val="2"/>
  </w:num>
  <w:num w:numId="5" w16cid:durableId="12301896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CBB"/>
    <w:rsid w:val="00001149"/>
    <w:rsid w:val="00005C1C"/>
    <w:rsid w:val="00013A71"/>
    <w:rsid w:val="0001520C"/>
    <w:rsid w:val="0002727B"/>
    <w:rsid w:val="00030D21"/>
    <w:rsid w:val="00033804"/>
    <w:rsid w:val="000342FD"/>
    <w:rsid w:val="000463FC"/>
    <w:rsid w:val="000510F3"/>
    <w:rsid w:val="00051895"/>
    <w:rsid w:val="000519DE"/>
    <w:rsid w:val="000528D3"/>
    <w:rsid w:val="00056660"/>
    <w:rsid w:val="000578AC"/>
    <w:rsid w:val="00057D92"/>
    <w:rsid w:val="00060C27"/>
    <w:rsid w:val="00063EA7"/>
    <w:rsid w:val="00071313"/>
    <w:rsid w:val="00073BE9"/>
    <w:rsid w:val="000761FA"/>
    <w:rsid w:val="0007646B"/>
    <w:rsid w:val="000770BC"/>
    <w:rsid w:val="00077E09"/>
    <w:rsid w:val="00086BDE"/>
    <w:rsid w:val="0009059D"/>
    <w:rsid w:val="0009287C"/>
    <w:rsid w:val="000949FD"/>
    <w:rsid w:val="000A1A02"/>
    <w:rsid w:val="000A51C0"/>
    <w:rsid w:val="000A577C"/>
    <w:rsid w:val="000B4D3F"/>
    <w:rsid w:val="000B6261"/>
    <w:rsid w:val="000C2517"/>
    <w:rsid w:val="000C2CD3"/>
    <w:rsid w:val="000C7D09"/>
    <w:rsid w:val="000D0F15"/>
    <w:rsid w:val="000D14F0"/>
    <w:rsid w:val="000E1D21"/>
    <w:rsid w:val="000E434C"/>
    <w:rsid w:val="000E4A41"/>
    <w:rsid w:val="000E50F6"/>
    <w:rsid w:val="000E57C4"/>
    <w:rsid w:val="000E628A"/>
    <w:rsid w:val="000F00A1"/>
    <w:rsid w:val="000F0ED5"/>
    <w:rsid w:val="00100E8C"/>
    <w:rsid w:val="00101CC5"/>
    <w:rsid w:val="00102A25"/>
    <w:rsid w:val="00103B5A"/>
    <w:rsid w:val="0010548B"/>
    <w:rsid w:val="00110378"/>
    <w:rsid w:val="00111984"/>
    <w:rsid w:val="00112B2C"/>
    <w:rsid w:val="00113683"/>
    <w:rsid w:val="001214BA"/>
    <w:rsid w:val="0013270A"/>
    <w:rsid w:val="0013433E"/>
    <w:rsid w:val="001347C5"/>
    <w:rsid w:val="001359D7"/>
    <w:rsid w:val="00135DC6"/>
    <w:rsid w:val="00137149"/>
    <w:rsid w:val="0013796F"/>
    <w:rsid w:val="00140811"/>
    <w:rsid w:val="00141BF2"/>
    <w:rsid w:val="0014343F"/>
    <w:rsid w:val="00144368"/>
    <w:rsid w:val="001477B5"/>
    <w:rsid w:val="001535DE"/>
    <w:rsid w:val="00153CB7"/>
    <w:rsid w:val="00153F9C"/>
    <w:rsid w:val="001578A3"/>
    <w:rsid w:val="00160ED0"/>
    <w:rsid w:val="00162216"/>
    <w:rsid w:val="00165249"/>
    <w:rsid w:val="001653A8"/>
    <w:rsid w:val="001677A2"/>
    <w:rsid w:val="001709A2"/>
    <w:rsid w:val="00170EBE"/>
    <w:rsid w:val="00171D93"/>
    <w:rsid w:val="00171E70"/>
    <w:rsid w:val="001722B5"/>
    <w:rsid w:val="00172CC6"/>
    <w:rsid w:val="0017491F"/>
    <w:rsid w:val="0017496E"/>
    <w:rsid w:val="001749AA"/>
    <w:rsid w:val="00175CB3"/>
    <w:rsid w:val="001800CA"/>
    <w:rsid w:val="00186995"/>
    <w:rsid w:val="00187A60"/>
    <w:rsid w:val="00191553"/>
    <w:rsid w:val="001918B2"/>
    <w:rsid w:val="00191FFC"/>
    <w:rsid w:val="00192B87"/>
    <w:rsid w:val="001971BC"/>
    <w:rsid w:val="00197D46"/>
    <w:rsid w:val="001A22AD"/>
    <w:rsid w:val="001A72F0"/>
    <w:rsid w:val="001B06D1"/>
    <w:rsid w:val="001B0D8F"/>
    <w:rsid w:val="001B13B4"/>
    <w:rsid w:val="001B1FD6"/>
    <w:rsid w:val="001B7516"/>
    <w:rsid w:val="001C1290"/>
    <w:rsid w:val="001C3125"/>
    <w:rsid w:val="001C495D"/>
    <w:rsid w:val="001D0BF0"/>
    <w:rsid w:val="001D2066"/>
    <w:rsid w:val="001D31FE"/>
    <w:rsid w:val="001D3790"/>
    <w:rsid w:val="001D402C"/>
    <w:rsid w:val="001D68FA"/>
    <w:rsid w:val="001E1204"/>
    <w:rsid w:val="001E17D0"/>
    <w:rsid w:val="001E361F"/>
    <w:rsid w:val="001E3ADE"/>
    <w:rsid w:val="001E53CF"/>
    <w:rsid w:val="001F2751"/>
    <w:rsid w:val="00200014"/>
    <w:rsid w:val="00200FDA"/>
    <w:rsid w:val="0020170A"/>
    <w:rsid w:val="002017F6"/>
    <w:rsid w:val="00201A28"/>
    <w:rsid w:val="0020282F"/>
    <w:rsid w:val="00207B43"/>
    <w:rsid w:val="00210D5E"/>
    <w:rsid w:val="00210E21"/>
    <w:rsid w:val="00211D28"/>
    <w:rsid w:val="00211EB8"/>
    <w:rsid w:val="0021363D"/>
    <w:rsid w:val="00215293"/>
    <w:rsid w:val="002155B9"/>
    <w:rsid w:val="00216DA0"/>
    <w:rsid w:val="00221BB3"/>
    <w:rsid w:val="002243FF"/>
    <w:rsid w:val="0022448B"/>
    <w:rsid w:val="00226188"/>
    <w:rsid w:val="00227216"/>
    <w:rsid w:val="00230084"/>
    <w:rsid w:val="002309F3"/>
    <w:rsid w:val="00231C97"/>
    <w:rsid w:val="00233905"/>
    <w:rsid w:val="00234155"/>
    <w:rsid w:val="0023685C"/>
    <w:rsid w:val="00242875"/>
    <w:rsid w:val="002464AF"/>
    <w:rsid w:val="00247C99"/>
    <w:rsid w:val="00254A7D"/>
    <w:rsid w:val="00260F71"/>
    <w:rsid w:val="00262076"/>
    <w:rsid w:val="002625D8"/>
    <w:rsid w:val="00265344"/>
    <w:rsid w:val="00265EEA"/>
    <w:rsid w:val="002661FA"/>
    <w:rsid w:val="00276FDF"/>
    <w:rsid w:val="00281610"/>
    <w:rsid w:val="002846E2"/>
    <w:rsid w:val="00285780"/>
    <w:rsid w:val="00291D8E"/>
    <w:rsid w:val="00291F27"/>
    <w:rsid w:val="00292300"/>
    <w:rsid w:val="00293EDB"/>
    <w:rsid w:val="00293F09"/>
    <w:rsid w:val="002946BC"/>
    <w:rsid w:val="002A0455"/>
    <w:rsid w:val="002A05E2"/>
    <w:rsid w:val="002A1B80"/>
    <w:rsid w:val="002A4031"/>
    <w:rsid w:val="002A46D3"/>
    <w:rsid w:val="002A4FBC"/>
    <w:rsid w:val="002A5F76"/>
    <w:rsid w:val="002A6688"/>
    <w:rsid w:val="002B05CE"/>
    <w:rsid w:val="002B283E"/>
    <w:rsid w:val="002B2AA8"/>
    <w:rsid w:val="002B2B0F"/>
    <w:rsid w:val="002B4A28"/>
    <w:rsid w:val="002B6DB2"/>
    <w:rsid w:val="002B7FB8"/>
    <w:rsid w:val="002C0246"/>
    <w:rsid w:val="002C1701"/>
    <w:rsid w:val="002C286C"/>
    <w:rsid w:val="002C2D52"/>
    <w:rsid w:val="002C2EA6"/>
    <w:rsid w:val="002C34A2"/>
    <w:rsid w:val="002D6F3E"/>
    <w:rsid w:val="002E0CB8"/>
    <w:rsid w:val="002E29A7"/>
    <w:rsid w:val="002E4EB1"/>
    <w:rsid w:val="002E5258"/>
    <w:rsid w:val="002E5804"/>
    <w:rsid w:val="002E7110"/>
    <w:rsid w:val="002E7E05"/>
    <w:rsid w:val="002F129A"/>
    <w:rsid w:val="002F6FF5"/>
    <w:rsid w:val="003002D7"/>
    <w:rsid w:val="00301837"/>
    <w:rsid w:val="00301C63"/>
    <w:rsid w:val="0030300D"/>
    <w:rsid w:val="0030326F"/>
    <w:rsid w:val="0030568D"/>
    <w:rsid w:val="003068A0"/>
    <w:rsid w:val="0031207E"/>
    <w:rsid w:val="003124A3"/>
    <w:rsid w:val="00312A32"/>
    <w:rsid w:val="00312F58"/>
    <w:rsid w:val="003138F8"/>
    <w:rsid w:val="00314A78"/>
    <w:rsid w:val="00314CEA"/>
    <w:rsid w:val="00320553"/>
    <w:rsid w:val="003206D0"/>
    <w:rsid w:val="00321CED"/>
    <w:rsid w:val="00322B1A"/>
    <w:rsid w:val="00322FBA"/>
    <w:rsid w:val="00324BDB"/>
    <w:rsid w:val="00326D3A"/>
    <w:rsid w:val="00327E56"/>
    <w:rsid w:val="003328F6"/>
    <w:rsid w:val="003334D0"/>
    <w:rsid w:val="00334BC1"/>
    <w:rsid w:val="003352A3"/>
    <w:rsid w:val="003376C6"/>
    <w:rsid w:val="00337B1A"/>
    <w:rsid w:val="00344335"/>
    <w:rsid w:val="00344832"/>
    <w:rsid w:val="00344A31"/>
    <w:rsid w:val="00346E0A"/>
    <w:rsid w:val="00350646"/>
    <w:rsid w:val="00357507"/>
    <w:rsid w:val="00357F05"/>
    <w:rsid w:val="00361213"/>
    <w:rsid w:val="0036384A"/>
    <w:rsid w:val="00363C7C"/>
    <w:rsid w:val="00364AFB"/>
    <w:rsid w:val="00367069"/>
    <w:rsid w:val="00367CAD"/>
    <w:rsid w:val="00371DD9"/>
    <w:rsid w:val="00374406"/>
    <w:rsid w:val="0037441D"/>
    <w:rsid w:val="00374B38"/>
    <w:rsid w:val="00376834"/>
    <w:rsid w:val="00377E31"/>
    <w:rsid w:val="00381407"/>
    <w:rsid w:val="003817C7"/>
    <w:rsid w:val="00383AA4"/>
    <w:rsid w:val="00383DCC"/>
    <w:rsid w:val="003867C3"/>
    <w:rsid w:val="00387224"/>
    <w:rsid w:val="003879E1"/>
    <w:rsid w:val="00387CBB"/>
    <w:rsid w:val="00390111"/>
    <w:rsid w:val="00390208"/>
    <w:rsid w:val="0039039E"/>
    <w:rsid w:val="00390D51"/>
    <w:rsid w:val="003948B3"/>
    <w:rsid w:val="00394E58"/>
    <w:rsid w:val="00396135"/>
    <w:rsid w:val="003A1480"/>
    <w:rsid w:val="003A2959"/>
    <w:rsid w:val="003A2F80"/>
    <w:rsid w:val="003A6E75"/>
    <w:rsid w:val="003A70DC"/>
    <w:rsid w:val="003A79C4"/>
    <w:rsid w:val="003B35C3"/>
    <w:rsid w:val="003B470B"/>
    <w:rsid w:val="003C086C"/>
    <w:rsid w:val="003C1A0E"/>
    <w:rsid w:val="003D5C2A"/>
    <w:rsid w:val="003D69B8"/>
    <w:rsid w:val="003D6A1C"/>
    <w:rsid w:val="003E0347"/>
    <w:rsid w:val="003E3CA0"/>
    <w:rsid w:val="003E6E41"/>
    <w:rsid w:val="003F2378"/>
    <w:rsid w:val="003F3128"/>
    <w:rsid w:val="003F7C0A"/>
    <w:rsid w:val="003F7F79"/>
    <w:rsid w:val="0040232D"/>
    <w:rsid w:val="00405287"/>
    <w:rsid w:val="00406DF7"/>
    <w:rsid w:val="004074BD"/>
    <w:rsid w:val="00412BBA"/>
    <w:rsid w:val="00413210"/>
    <w:rsid w:val="00413ADE"/>
    <w:rsid w:val="00413BEF"/>
    <w:rsid w:val="00413CE6"/>
    <w:rsid w:val="00413E69"/>
    <w:rsid w:val="0041493A"/>
    <w:rsid w:val="00417FA6"/>
    <w:rsid w:val="00420059"/>
    <w:rsid w:val="00421148"/>
    <w:rsid w:val="00421573"/>
    <w:rsid w:val="00421585"/>
    <w:rsid w:val="004221EB"/>
    <w:rsid w:val="00424018"/>
    <w:rsid w:val="0042449F"/>
    <w:rsid w:val="00425899"/>
    <w:rsid w:val="00430FE7"/>
    <w:rsid w:val="004324C9"/>
    <w:rsid w:val="00434490"/>
    <w:rsid w:val="004354E0"/>
    <w:rsid w:val="00437969"/>
    <w:rsid w:val="00440A5A"/>
    <w:rsid w:val="004447FA"/>
    <w:rsid w:val="004465A7"/>
    <w:rsid w:val="0044779F"/>
    <w:rsid w:val="0045311F"/>
    <w:rsid w:val="00453359"/>
    <w:rsid w:val="00460BAC"/>
    <w:rsid w:val="00462457"/>
    <w:rsid w:val="0046245F"/>
    <w:rsid w:val="00462D9C"/>
    <w:rsid w:val="004654EE"/>
    <w:rsid w:val="0046607F"/>
    <w:rsid w:val="004668A0"/>
    <w:rsid w:val="00470F5B"/>
    <w:rsid w:val="004728D1"/>
    <w:rsid w:val="00475CC7"/>
    <w:rsid w:val="004877F5"/>
    <w:rsid w:val="00494211"/>
    <w:rsid w:val="004951F8"/>
    <w:rsid w:val="004955A7"/>
    <w:rsid w:val="00496048"/>
    <w:rsid w:val="004A0C4C"/>
    <w:rsid w:val="004A2459"/>
    <w:rsid w:val="004A4D25"/>
    <w:rsid w:val="004A5451"/>
    <w:rsid w:val="004A71E1"/>
    <w:rsid w:val="004B1251"/>
    <w:rsid w:val="004B21AD"/>
    <w:rsid w:val="004B265D"/>
    <w:rsid w:val="004B7022"/>
    <w:rsid w:val="004C01D1"/>
    <w:rsid w:val="004C18A2"/>
    <w:rsid w:val="004C1936"/>
    <w:rsid w:val="004C2315"/>
    <w:rsid w:val="004C6F18"/>
    <w:rsid w:val="004D35C5"/>
    <w:rsid w:val="004E0AFE"/>
    <w:rsid w:val="004E0C7B"/>
    <w:rsid w:val="004E12A3"/>
    <w:rsid w:val="004E16B0"/>
    <w:rsid w:val="004E55A4"/>
    <w:rsid w:val="004E65C1"/>
    <w:rsid w:val="004F009A"/>
    <w:rsid w:val="004F2470"/>
    <w:rsid w:val="004F2815"/>
    <w:rsid w:val="004F700D"/>
    <w:rsid w:val="004F7913"/>
    <w:rsid w:val="005013FD"/>
    <w:rsid w:val="00501B36"/>
    <w:rsid w:val="005035BF"/>
    <w:rsid w:val="00503EB4"/>
    <w:rsid w:val="005054C6"/>
    <w:rsid w:val="00507227"/>
    <w:rsid w:val="00507D77"/>
    <w:rsid w:val="0051200F"/>
    <w:rsid w:val="00513944"/>
    <w:rsid w:val="005139C4"/>
    <w:rsid w:val="00520628"/>
    <w:rsid w:val="00522871"/>
    <w:rsid w:val="00525480"/>
    <w:rsid w:val="005259CE"/>
    <w:rsid w:val="00526C89"/>
    <w:rsid w:val="00531FC3"/>
    <w:rsid w:val="00533AF3"/>
    <w:rsid w:val="0053493E"/>
    <w:rsid w:val="00534D05"/>
    <w:rsid w:val="0054078B"/>
    <w:rsid w:val="00541552"/>
    <w:rsid w:val="005432A4"/>
    <w:rsid w:val="0054376E"/>
    <w:rsid w:val="00543EE1"/>
    <w:rsid w:val="005476DE"/>
    <w:rsid w:val="005477B5"/>
    <w:rsid w:val="00550FC7"/>
    <w:rsid w:val="00551B69"/>
    <w:rsid w:val="00551BE9"/>
    <w:rsid w:val="005527EE"/>
    <w:rsid w:val="00552D2F"/>
    <w:rsid w:val="00554AEF"/>
    <w:rsid w:val="005553C0"/>
    <w:rsid w:val="00555921"/>
    <w:rsid w:val="00555FE3"/>
    <w:rsid w:val="00565A71"/>
    <w:rsid w:val="00565D89"/>
    <w:rsid w:val="0056752A"/>
    <w:rsid w:val="00571CFD"/>
    <w:rsid w:val="00571DE3"/>
    <w:rsid w:val="00572C6E"/>
    <w:rsid w:val="00573D55"/>
    <w:rsid w:val="005749AF"/>
    <w:rsid w:val="00575832"/>
    <w:rsid w:val="005771AB"/>
    <w:rsid w:val="005806C8"/>
    <w:rsid w:val="005816E7"/>
    <w:rsid w:val="00581E87"/>
    <w:rsid w:val="00584873"/>
    <w:rsid w:val="005850B9"/>
    <w:rsid w:val="005856B2"/>
    <w:rsid w:val="0058659A"/>
    <w:rsid w:val="0059168D"/>
    <w:rsid w:val="00591CDB"/>
    <w:rsid w:val="00594131"/>
    <w:rsid w:val="005956BC"/>
    <w:rsid w:val="005A274D"/>
    <w:rsid w:val="005A7F04"/>
    <w:rsid w:val="005B050E"/>
    <w:rsid w:val="005B2887"/>
    <w:rsid w:val="005B29CF"/>
    <w:rsid w:val="005B2C14"/>
    <w:rsid w:val="005B3801"/>
    <w:rsid w:val="005B3D9B"/>
    <w:rsid w:val="005B6117"/>
    <w:rsid w:val="005B6E22"/>
    <w:rsid w:val="005B71A7"/>
    <w:rsid w:val="005B7EE8"/>
    <w:rsid w:val="005C029E"/>
    <w:rsid w:val="005C0A11"/>
    <w:rsid w:val="005C0B44"/>
    <w:rsid w:val="005C1FEE"/>
    <w:rsid w:val="005C2623"/>
    <w:rsid w:val="005C3804"/>
    <w:rsid w:val="005C5D22"/>
    <w:rsid w:val="005C65CA"/>
    <w:rsid w:val="005C6C0B"/>
    <w:rsid w:val="005D022C"/>
    <w:rsid w:val="005D1F06"/>
    <w:rsid w:val="005D35D4"/>
    <w:rsid w:val="005D3E58"/>
    <w:rsid w:val="005D57B4"/>
    <w:rsid w:val="005D6E21"/>
    <w:rsid w:val="005E2B80"/>
    <w:rsid w:val="005E7FF4"/>
    <w:rsid w:val="005F2BAA"/>
    <w:rsid w:val="005F4623"/>
    <w:rsid w:val="005F4809"/>
    <w:rsid w:val="005F59C3"/>
    <w:rsid w:val="005F5A9E"/>
    <w:rsid w:val="005F77F3"/>
    <w:rsid w:val="005F7E81"/>
    <w:rsid w:val="005F7F19"/>
    <w:rsid w:val="006008B8"/>
    <w:rsid w:val="00600B70"/>
    <w:rsid w:val="00600C9B"/>
    <w:rsid w:val="00601410"/>
    <w:rsid w:val="0060225E"/>
    <w:rsid w:val="0060233A"/>
    <w:rsid w:val="006055EE"/>
    <w:rsid w:val="00605803"/>
    <w:rsid w:val="00610772"/>
    <w:rsid w:val="006115A3"/>
    <w:rsid w:val="00612D67"/>
    <w:rsid w:val="00615CFC"/>
    <w:rsid w:val="00615E8E"/>
    <w:rsid w:val="006210B0"/>
    <w:rsid w:val="00626951"/>
    <w:rsid w:val="00626C64"/>
    <w:rsid w:val="006277A5"/>
    <w:rsid w:val="00630946"/>
    <w:rsid w:val="006329ED"/>
    <w:rsid w:val="00637992"/>
    <w:rsid w:val="00641B90"/>
    <w:rsid w:val="00641D0C"/>
    <w:rsid w:val="00642596"/>
    <w:rsid w:val="006434EE"/>
    <w:rsid w:val="006435DA"/>
    <w:rsid w:val="00643D0D"/>
    <w:rsid w:val="00645197"/>
    <w:rsid w:val="00646756"/>
    <w:rsid w:val="00651DD9"/>
    <w:rsid w:val="00654197"/>
    <w:rsid w:val="006544D7"/>
    <w:rsid w:val="00656DF5"/>
    <w:rsid w:val="0065730B"/>
    <w:rsid w:val="00661707"/>
    <w:rsid w:val="00661E7E"/>
    <w:rsid w:val="00662D64"/>
    <w:rsid w:val="00663CB7"/>
    <w:rsid w:val="00664E86"/>
    <w:rsid w:val="0066564C"/>
    <w:rsid w:val="00666B8E"/>
    <w:rsid w:val="00667AB2"/>
    <w:rsid w:val="00670023"/>
    <w:rsid w:val="00673421"/>
    <w:rsid w:val="00676290"/>
    <w:rsid w:val="0068102B"/>
    <w:rsid w:val="00682023"/>
    <w:rsid w:val="00683BA9"/>
    <w:rsid w:val="0069079F"/>
    <w:rsid w:val="00691280"/>
    <w:rsid w:val="0069271C"/>
    <w:rsid w:val="006931E7"/>
    <w:rsid w:val="00697856"/>
    <w:rsid w:val="00697E7E"/>
    <w:rsid w:val="006A032D"/>
    <w:rsid w:val="006A30CE"/>
    <w:rsid w:val="006A3111"/>
    <w:rsid w:val="006A367B"/>
    <w:rsid w:val="006A6699"/>
    <w:rsid w:val="006B2FFB"/>
    <w:rsid w:val="006B3427"/>
    <w:rsid w:val="006B4FFE"/>
    <w:rsid w:val="006C4B45"/>
    <w:rsid w:val="006C6194"/>
    <w:rsid w:val="006D4899"/>
    <w:rsid w:val="006D6CC8"/>
    <w:rsid w:val="006D6DA2"/>
    <w:rsid w:val="006D7B63"/>
    <w:rsid w:val="006D7C93"/>
    <w:rsid w:val="006E39D1"/>
    <w:rsid w:val="006F0525"/>
    <w:rsid w:val="006F43F6"/>
    <w:rsid w:val="006F78E2"/>
    <w:rsid w:val="007011E9"/>
    <w:rsid w:val="007039BD"/>
    <w:rsid w:val="00704434"/>
    <w:rsid w:val="007051E6"/>
    <w:rsid w:val="00705C75"/>
    <w:rsid w:val="00706A92"/>
    <w:rsid w:val="00706EDC"/>
    <w:rsid w:val="007100DC"/>
    <w:rsid w:val="00710ACC"/>
    <w:rsid w:val="00711604"/>
    <w:rsid w:val="0071448E"/>
    <w:rsid w:val="00716829"/>
    <w:rsid w:val="00720223"/>
    <w:rsid w:val="00720765"/>
    <w:rsid w:val="007207FA"/>
    <w:rsid w:val="00721559"/>
    <w:rsid w:val="00724686"/>
    <w:rsid w:val="007246FE"/>
    <w:rsid w:val="0072781E"/>
    <w:rsid w:val="00727F54"/>
    <w:rsid w:val="0073093F"/>
    <w:rsid w:val="0073137E"/>
    <w:rsid w:val="00733094"/>
    <w:rsid w:val="007354E3"/>
    <w:rsid w:val="00735BAD"/>
    <w:rsid w:val="00736B4D"/>
    <w:rsid w:val="00736FE5"/>
    <w:rsid w:val="00740C8E"/>
    <w:rsid w:val="0074357C"/>
    <w:rsid w:val="00744DE6"/>
    <w:rsid w:val="00745C73"/>
    <w:rsid w:val="0075018F"/>
    <w:rsid w:val="00750A06"/>
    <w:rsid w:val="00752EE6"/>
    <w:rsid w:val="007534A6"/>
    <w:rsid w:val="00757BDD"/>
    <w:rsid w:val="0076038E"/>
    <w:rsid w:val="00760393"/>
    <w:rsid w:val="00761767"/>
    <w:rsid w:val="00761D04"/>
    <w:rsid w:val="00762887"/>
    <w:rsid w:val="007652E0"/>
    <w:rsid w:val="00766144"/>
    <w:rsid w:val="00767E23"/>
    <w:rsid w:val="00770309"/>
    <w:rsid w:val="00770864"/>
    <w:rsid w:val="007708CE"/>
    <w:rsid w:val="0077445F"/>
    <w:rsid w:val="0077480E"/>
    <w:rsid w:val="00774871"/>
    <w:rsid w:val="007770EC"/>
    <w:rsid w:val="00784395"/>
    <w:rsid w:val="007915A4"/>
    <w:rsid w:val="00792918"/>
    <w:rsid w:val="00794FB7"/>
    <w:rsid w:val="007968A9"/>
    <w:rsid w:val="007A1345"/>
    <w:rsid w:val="007A1780"/>
    <w:rsid w:val="007A2FB4"/>
    <w:rsid w:val="007A49C0"/>
    <w:rsid w:val="007A52CB"/>
    <w:rsid w:val="007B1BDC"/>
    <w:rsid w:val="007B4092"/>
    <w:rsid w:val="007B5C7D"/>
    <w:rsid w:val="007C235E"/>
    <w:rsid w:val="007C27BC"/>
    <w:rsid w:val="007C28E6"/>
    <w:rsid w:val="007C29CF"/>
    <w:rsid w:val="007C5033"/>
    <w:rsid w:val="007C5166"/>
    <w:rsid w:val="007C5870"/>
    <w:rsid w:val="007C643B"/>
    <w:rsid w:val="007D1A91"/>
    <w:rsid w:val="007D1B43"/>
    <w:rsid w:val="007D5715"/>
    <w:rsid w:val="007E06F6"/>
    <w:rsid w:val="007E177E"/>
    <w:rsid w:val="007E1DEE"/>
    <w:rsid w:val="007E2FF5"/>
    <w:rsid w:val="007E468D"/>
    <w:rsid w:val="007E687F"/>
    <w:rsid w:val="007E7EBF"/>
    <w:rsid w:val="007F558F"/>
    <w:rsid w:val="00800C10"/>
    <w:rsid w:val="008016F5"/>
    <w:rsid w:val="0080316D"/>
    <w:rsid w:val="008056E6"/>
    <w:rsid w:val="00812888"/>
    <w:rsid w:val="00812F33"/>
    <w:rsid w:val="00812FAB"/>
    <w:rsid w:val="00813522"/>
    <w:rsid w:val="008209AC"/>
    <w:rsid w:val="0082281E"/>
    <w:rsid w:val="00826C34"/>
    <w:rsid w:val="00826CA5"/>
    <w:rsid w:val="008320D5"/>
    <w:rsid w:val="00833147"/>
    <w:rsid w:val="00836107"/>
    <w:rsid w:val="008373EF"/>
    <w:rsid w:val="0083763F"/>
    <w:rsid w:val="00837FF8"/>
    <w:rsid w:val="0084087E"/>
    <w:rsid w:val="00841428"/>
    <w:rsid w:val="008468AD"/>
    <w:rsid w:val="008511B6"/>
    <w:rsid w:val="00862A02"/>
    <w:rsid w:val="0086497A"/>
    <w:rsid w:val="008716B1"/>
    <w:rsid w:val="008724C9"/>
    <w:rsid w:val="00873468"/>
    <w:rsid w:val="00873952"/>
    <w:rsid w:val="008748B0"/>
    <w:rsid w:val="00875311"/>
    <w:rsid w:val="00877FFB"/>
    <w:rsid w:val="00880EB3"/>
    <w:rsid w:val="008826C8"/>
    <w:rsid w:val="008830AD"/>
    <w:rsid w:val="00883362"/>
    <w:rsid w:val="0088473A"/>
    <w:rsid w:val="00886E67"/>
    <w:rsid w:val="008870BF"/>
    <w:rsid w:val="00887CA5"/>
    <w:rsid w:val="00891BEF"/>
    <w:rsid w:val="00892D34"/>
    <w:rsid w:val="00892FB2"/>
    <w:rsid w:val="00895652"/>
    <w:rsid w:val="00897BAC"/>
    <w:rsid w:val="00897C4F"/>
    <w:rsid w:val="008A6AD1"/>
    <w:rsid w:val="008B1273"/>
    <w:rsid w:val="008B6454"/>
    <w:rsid w:val="008B7876"/>
    <w:rsid w:val="008C0103"/>
    <w:rsid w:val="008C33A8"/>
    <w:rsid w:val="008C60ED"/>
    <w:rsid w:val="008C7895"/>
    <w:rsid w:val="008D142A"/>
    <w:rsid w:val="008D48AC"/>
    <w:rsid w:val="008D4C28"/>
    <w:rsid w:val="008E1E5F"/>
    <w:rsid w:val="008E3BBF"/>
    <w:rsid w:val="008E6D1E"/>
    <w:rsid w:val="008E7354"/>
    <w:rsid w:val="008E7795"/>
    <w:rsid w:val="008F3CD6"/>
    <w:rsid w:val="008F4BFD"/>
    <w:rsid w:val="008F6C35"/>
    <w:rsid w:val="00902A50"/>
    <w:rsid w:val="009036DC"/>
    <w:rsid w:val="0090607F"/>
    <w:rsid w:val="00906989"/>
    <w:rsid w:val="00906F4C"/>
    <w:rsid w:val="009072AF"/>
    <w:rsid w:val="009076E8"/>
    <w:rsid w:val="00912243"/>
    <w:rsid w:val="009132D1"/>
    <w:rsid w:val="00916EDA"/>
    <w:rsid w:val="00921CCC"/>
    <w:rsid w:val="00921E3B"/>
    <w:rsid w:val="00922D90"/>
    <w:rsid w:val="00925760"/>
    <w:rsid w:val="0092780A"/>
    <w:rsid w:val="00931B15"/>
    <w:rsid w:val="00932AA7"/>
    <w:rsid w:val="00933EA0"/>
    <w:rsid w:val="009379A4"/>
    <w:rsid w:val="00941B6D"/>
    <w:rsid w:val="0094557A"/>
    <w:rsid w:val="009456AA"/>
    <w:rsid w:val="0094611E"/>
    <w:rsid w:val="00946ACE"/>
    <w:rsid w:val="00951A9F"/>
    <w:rsid w:val="00952070"/>
    <w:rsid w:val="009541F1"/>
    <w:rsid w:val="00955472"/>
    <w:rsid w:val="00955756"/>
    <w:rsid w:val="00955CDF"/>
    <w:rsid w:val="00956411"/>
    <w:rsid w:val="00957619"/>
    <w:rsid w:val="00960FC0"/>
    <w:rsid w:val="009644B7"/>
    <w:rsid w:val="00965674"/>
    <w:rsid w:val="00965DB4"/>
    <w:rsid w:val="00970DC1"/>
    <w:rsid w:val="0097237C"/>
    <w:rsid w:val="009725C8"/>
    <w:rsid w:val="009732E9"/>
    <w:rsid w:val="00981371"/>
    <w:rsid w:val="00985F0A"/>
    <w:rsid w:val="00990863"/>
    <w:rsid w:val="009956AF"/>
    <w:rsid w:val="00996A6E"/>
    <w:rsid w:val="009A131F"/>
    <w:rsid w:val="009A1338"/>
    <w:rsid w:val="009B4B88"/>
    <w:rsid w:val="009B5F8F"/>
    <w:rsid w:val="009C3A36"/>
    <w:rsid w:val="009C65B5"/>
    <w:rsid w:val="009C7089"/>
    <w:rsid w:val="009D0899"/>
    <w:rsid w:val="009D0C2C"/>
    <w:rsid w:val="009D11A7"/>
    <w:rsid w:val="009D1292"/>
    <w:rsid w:val="009D2948"/>
    <w:rsid w:val="009D32A7"/>
    <w:rsid w:val="009D598E"/>
    <w:rsid w:val="009D6D11"/>
    <w:rsid w:val="009D71C2"/>
    <w:rsid w:val="009E19CA"/>
    <w:rsid w:val="009F160B"/>
    <w:rsid w:val="009F38EE"/>
    <w:rsid w:val="009F39E9"/>
    <w:rsid w:val="009F56C0"/>
    <w:rsid w:val="009F6364"/>
    <w:rsid w:val="009F6A91"/>
    <w:rsid w:val="00A0106E"/>
    <w:rsid w:val="00A01CC9"/>
    <w:rsid w:val="00A02CB7"/>
    <w:rsid w:val="00A03427"/>
    <w:rsid w:val="00A03ECE"/>
    <w:rsid w:val="00A04170"/>
    <w:rsid w:val="00A04B29"/>
    <w:rsid w:val="00A07936"/>
    <w:rsid w:val="00A10D95"/>
    <w:rsid w:val="00A126FC"/>
    <w:rsid w:val="00A14054"/>
    <w:rsid w:val="00A15449"/>
    <w:rsid w:val="00A166A0"/>
    <w:rsid w:val="00A1685E"/>
    <w:rsid w:val="00A17125"/>
    <w:rsid w:val="00A17232"/>
    <w:rsid w:val="00A23E02"/>
    <w:rsid w:val="00A24C20"/>
    <w:rsid w:val="00A273ED"/>
    <w:rsid w:val="00A33870"/>
    <w:rsid w:val="00A33EF2"/>
    <w:rsid w:val="00A341AA"/>
    <w:rsid w:val="00A34388"/>
    <w:rsid w:val="00A34392"/>
    <w:rsid w:val="00A34FDF"/>
    <w:rsid w:val="00A4054A"/>
    <w:rsid w:val="00A40892"/>
    <w:rsid w:val="00A4371C"/>
    <w:rsid w:val="00A505AF"/>
    <w:rsid w:val="00A5072E"/>
    <w:rsid w:val="00A529D1"/>
    <w:rsid w:val="00A53050"/>
    <w:rsid w:val="00A5314D"/>
    <w:rsid w:val="00A5555E"/>
    <w:rsid w:val="00A55F0C"/>
    <w:rsid w:val="00A614D6"/>
    <w:rsid w:val="00A6191C"/>
    <w:rsid w:val="00A65988"/>
    <w:rsid w:val="00A66359"/>
    <w:rsid w:val="00A67022"/>
    <w:rsid w:val="00A674A2"/>
    <w:rsid w:val="00A67648"/>
    <w:rsid w:val="00A71C0A"/>
    <w:rsid w:val="00A74140"/>
    <w:rsid w:val="00A752EE"/>
    <w:rsid w:val="00A7574F"/>
    <w:rsid w:val="00A7584A"/>
    <w:rsid w:val="00A76D2C"/>
    <w:rsid w:val="00A833F2"/>
    <w:rsid w:val="00A90963"/>
    <w:rsid w:val="00A9189D"/>
    <w:rsid w:val="00A938F4"/>
    <w:rsid w:val="00A94C3E"/>
    <w:rsid w:val="00A94F7B"/>
    <w:rsid w:val="00AA0E44"/>
    <w:rsid w:val="00AA1034"/>
    <w:rsid w:val="00AA3470"/>
    <w:rsid w:val="00AA4710"/>
    <w:rsid w:val="00AA5157"/>
    <w:rsid w:val="00AB04E7"/>
    <w:rsid w:val="00AB3AED"/>
    <w:rsid w:val="00AB5720"/>
    <w:rsid w:val="00AC4AB5"/>
    <w:rsid w:val="00AC5C07"/>
    <w:rsid w:val="00AC7B4F"/>
    <w:rsid w:val="00AD0FC2"/>
    <w:rsid w:val="00AD1454"/>
    <w:rsid w:val="00AD1E0B"/>
    <w:rsid w:val="00AD20C4"/>
    <w:rsid w:val="00AD26DB"/>
    <w:rsid w:val="00AD2ADF"/>
    <w:rsid w:val="00AD3956"/>
    <w:rsid w:val="00AD52AE"/>
    <w:rsid w:val="00AD66CA"/>
    <w:rsid w:val="00AE0E67"/>
    <w:rsid w:val="00AE235C"/>
    <w:rsid w:val="00AE2630"/>
    <w:rsid w:val="00AE29EB"/>
    <w:rsid w:val="00AE4866"/>
    <w:rsid w:val="00AE5F73"/>
    <w:rsid w:val="00AF4268"/>
    <w:rsid w:val="00AF5F90"/>
    <w:rsid w:val="00AF6BCD"/>
    <w:rsid w:val="00B0554E"/>
    <w:rsid w:val="00B05564"/>
    <w:rsid w:val="00B06988"/>
    <w:rsid w:val="00B06B8C"/>
    <w:rsid w:val="00B07C58"/>
    <w:rsid w:val="00B16E22"/>
    <w:rsid w:val="00B20560"/>
    <w:rsid w:val="00B2177F"/>
    <w:rsid w:val="00B21BBA"/>
    <w:rsid w:val="00B2336F"/>
    <w:rsid w:val="00B26A8B"/>
    <w:rsid w:val="00B27D77"/>
    <w:rsid w:val="00B32847"/>
    <w:rsid w:val="00B3324F"/>
    <w:rsid w:val="00B34E64"/>
    <w:rsid w:val="00B353DF"/>
    <w:rsid w:val="00B3542F"/>
    <w:rsid w:val="00B36D8E"/>
    <w:rsid w:val="00B403E2"/>
    <w:rsid w:val="00B410B2"/>
    <w:rsid w:val="00B414A9"/>
    <w:rsid w:val="00B43C24"/>
    <w:rsid w:val="00B43E39"/>
    <w:rsid w:val="00B44F99"/>
    <w:rsid w:val="00B45062"/>
    <w:rsid w:val="00B5152E"/>
    <w:rsid w:val="00B62306"/>
    <w:rsid w:val="00B62CB6"/>
    <w:rsid w:val="00B64D9E"/>
    <w:rsid w:val="00B6613F"/>
    <w:rsid w:val="00B670B4"/>
    <w:rsid w:val="00B7022D"/>
    <w:rsid w:val="00B717A9"/>
    <w:rsid w:val="00B74C27"/>
    <w:rsid w:val="00B76576"/>
    <w:rsid w:val="00B769D3"/>
    <w:rsid w:val="00B76B9A"/>
    <w:rsid w:val="00B773A6"/>
    <w:rsid w:val="00B80416"/>
    <w:rsid w:val="00B81A45"/>
    <w:rsid w:val="00B8200C"/>
    <w:rsid w:val="00B8545B"/>
    <w:rsid w:val="00B85807"/>
    <w:rsid w:val="00B868B0"/>
    <w:rsid w:val="00B9169C"/>
    <w:rsid w:val="00B91966"/>
    <w:rsid w:val="00B93665"/>
    <w:rsid w:val="00B956D4"/>
    <w:rsid w:val="00B96F73"/>
    <w:rsid w:val="00B974F5"/>
    <w:rsid w:val="00BA1048"/>
    <w:rsid w:val="00BA23AC"/>
    <w:rsid w:val="00BA3427"/>
    <w:rsid w:val="00BA3616"/>
    <w:rsid w:val="00BA3741"/>
    <w:rsid w:val="00BA6C3C"/>
    <w:rsid w:val="00BA7049"/>
    <w:rsid w:val="00BB01DB"/>
    <w:rsid w:val="00BB33A5"/>
    <w:rsid w:val="00BB54A8"/>
    <w:rsid w:val="00BB5DCB"/>
    <w:rsid w:val="00BC0906"/>
    <w:rsid w:val="00BC0B53"/>
    <w:rsid w:val="00BC37C7"/>
    <w:rsid w:val="00BC5052"/>
    <w:rsid w:val="00BC64C1"/>
    <w:rsid w:val="00BC766A"/>
    <w:rsid w:val="00BD3E85"/>
    <w:rsid w:val="00BD5F50"/>
    <w:rsid w:val="00BD7D14"/>
    <w:rsid w:val="00BE27D0"/>
    <w:rsid w:val="00BE2E2A"/>
    <w:rsid w:val="00BE35E0"/>
    <w:rsid w:val="00BE5726"/>
    <w:rsid w:val="00BE5EC0"/>
    <w:rsid w:val="00BE7480"/>
    <w:rsid w:val="00BE795B"/>
    <w:rsid w:val="00BF00F9"/>
    <w:rsid w:val="00BF036B"/>
    <w:rsid w:val="00BF1180"/>
    <w:rsid w:val="00BF1DFF"/>
    <w:rsid w:val="00BF5ABC"/>
    <w:rsid w:val="00C01ECC"/>
    <w:rsid w:val="00C051C5"/>
    <w:rsid w:val="00C05811"/>
    <w:rsid w:val="00C05A86"/>
    <w:rsid w:val="00C0647F"/>
    <w:rsid w:val="00C100ED"/>
    <w:rsid w:val="00C15F5B"/>
    <w:rsid w:val="00C16902"/>
    <w:rsid w:val="00C17A86"/>
    <w:rsid w:val="00C208B0"/>
    <w:rsid w:val="00C24CFC"/>
    <w:rsid w:val="00C26E58"/>
    <w:rsid w:val="00C27930"/>
    <w:rsid w:val="00C3086E"/>
    <w:rsid w:val="00C3318E"/>
    <w:rsid w:val="00C35E3C"/>
    <w:rsid w:val="00C406DB"/>
    <w:rsid w:val="00C431B8"/>
    <w:rsid w:val="00C4573B"/>
    <w:rsid w:val="00C46007"/>
    <w:rsid w:val="00C461E2"/>
    <w:rsid w:val="00C465C8"/>
    <w:rsid w:val="00C51C3C"/>
    <w:rsid w:val="00C52724"/>
    <w:rsid w:val="00C53CAA"/>
    <w:rsid w:val="00C553F6"/>
    <w:rsid w:val="00C56637"/>
    <w:rsid w:val="00C57EA9"/>
    <w:rsid w:val="00C61928"/>
    <w:rsid w:val="00C61B97"/>
    <w:rsid w:val="00C62F74"/>
    <w:rsid w:val="00C70552"/>
    <w:rsid w:val="00C70BC2"/>
    <w:rsid w:val="00C72E34"/>
    <w:rsid w:val="00C7590A"/>
    <w:rsid w:val="00C771D7"/>
    <w:rsid w:val="00C820B5"/>
    <w:rsid w:val="00C8301C"/>
    <w:rsid w:val="00C861AA"/>
    <w:rsid w:val="00C92DCF"/>
    <w:rsid w:val="00C949ED"/>
    <w:rsid w:val="00C95294"/>
    <w:rsid w:val="00C96057"/>
    <w:rsid w:val="00CA1337"/>
    <w:rsid w:val="00CA2A83"/>
    <w:rsid w:val="00CA2AE6"/>
    <w:rsid w:val="00CA46CB"/>
    <w:rsid w:val="00CA4E98"/>
    <w:rsid w:val="00CB2683"/>
    <w:rsid w:val="00CB2B85"/>
    <w:rsid w:val="00CB3383"/>
    <w:rsid w:val="00CB5170"/>
    <w:rsid w:val="00CB78E7"/>
    <w:rsid w:val="00CC5EAC"/>
    <w:rsid w:val="00CC729E"/>
    <w:rsid w:val="00CD1A36"/>
    <w:rsid w:val="00CD256B"/>
    <w:rsid w:val="00CD5D55"/>
    <w:rsid w:val="00CD5F44"/>
    <w:rsid w:val="00CD79C5"/>
    <w:rsid w:val="00CE08E3"/>
    <w:rsid w:val="00CE40F1"/>
    <w:rsid w:val="00CE529B"/>
    <w:rsid w:val="00CF29DB"/>
    <w:rsid w:val="00CF2B85"/>
    <w:rsid w:val="00CF2D22"/>
    <w:rsid w:val="00CF2D45"/>
    <w:rsid w:val="00CF7C70"/>
    <w:rsid w:val="00D00112"/>
    <w:rsid w:val="00D006E2"/>
    <w:rsid w:val="00D022AB"/>
    <w:rsid w:val="00D033F9"/>
    <w:rsid w:val="00D03BAB"/>
    <w:rsid w:val="00D04850"/>
    <w:rsid w:val="00D05FA8"/>
    <w:rsid w:val="00D11CC6"/>
    <w:rsid w:val="00D16F2E"/>
    <w:rsid w:val="00D170B1"/>
    <w:rsid w:val="00D17AF1"/>
    <w:rsid w:val="00D17D59"/>
    <w:rsid w:val="00D17DF0"/>
    <w:rsid w:val="00D20811"/>
    <w:rsid w:val="00D2381C"/>
    <w:rsid w:val="00D23FF9"/>
    <w:rsid w:val="00D31BA5"/>
    <w:rsid w:val="00D32021"/>
    <w:rsid w:val="00D334EE"/>
    <w:rsid w:val="00D33833"/>
    <w:rsid w:val="00D33871"/>
    <w:rsid w:val="00D40C7E"/>
    <w:rsid w:val="00D40F4D"/>
    <w:rsid w:val="00D42B6A"/>
    <w:rsid w:val="00D42BBE"/>
    <w:rsid w:val="00D4731D"/>
    <w:rsid w:val="00D55A79"/>
    <w:rsid w:val="00D56CDE"/>
    <w:rsid w:val="00D57531"/>
    <w:rsid w:val="00D60AA4"/>
    <w:rsid w:val="00D62056"/>
    <w:rsid w:val="00D639FC"/>
    <w:rsid w:val="00D64029"/>
    <w:rsid w:val="00D64590"/>
    <w:rsid w:val="00D64EE7"/>
    <w:rsid w:val="00D65744"/>
    <w:rsid w:val="00D72177"/>
    <w:rsid w:val="00D7688B"/>
    <w:rsid w:val="00D76AA9"/>
    <w:rsid w:val="00D772FD"/>
    <w:rsid w:val="00D80057"/>
    <w:rsid w:val="00D8148F"/>
    <w:rsid w:val="00D81F03"/>
    <w:rsid w:val="00D81F16"/>
    <w:rsid w:val="00D83B1C"/>
    <w:rsid w:val="00D83DC3"/>
    <w:rsid w:val="00D87307"/>
    <w:rsid w:val="00D87E87"/>
    <w:rsid w:val="00D930FB"/>
    <w:rsid w:val="00D941E0"/>
    <w:rsid w:val="00D94F02"/>
    <w:rsid w:val="00D96610"/>
    <w:rsid w:val="00D968B5"/>
    <w:rsid w:val="00DA2C8B"/>
    <w:rsid w:val="00DA344D"/>
    <w:rsid w:val="00DA4C04"/>
    <w:rsid w:val="00DA6221"/>
    <w:rsid w:val="00DB0D69"/>
    <w:rsid w:val="00DB4F3B"/>
    <w:rsid w:val="00DB75E4"/>
    <w:rsid w:val="00DC292D"/>
    <w:rsid w:val="00DC337C"/>
    <w:rsid w:val="00DC374E"/>
    <w:rsid w:val="00DC3ED5"/>
    <w:rsid w:val="00DD4DE1"/>
    <w:rsid w:val="00DD58B7"/>
    <w:rsid w:val="00DD5D9F"/>
    <w:rsid w:val="00DE1D92"/>
    <w:rsid w:val="00DE357C"/>
    <w:rsid w:val="00DE7E19"/>
    <w:rsid w:val="00DF7060"/>
    <w:rsid w:val="00E00970"/>
    <w:rsid w:val="00E018EE"/>
    <w:rsid w:val="00E01A09"/>
    <w:rsid w:val="00E02451"/>
    <w:rsid w:val="00E02733"/>
    <w:rsid w:val="00E03863"/>
    <w:rsid w:val="00E042F4"/>
    <w:rsid w:val="00E0438E"/>
    <w:rsid w:val="00E06445"/>
    <w:rsid w:val="00E116E2"/>
    <w:rsid w:val="00E12B48"/>
    <w:rsid w:val="00E13344"/>
    <w:rsid w:val="00E152AF"/>
    <w:rsid w:val="00E2192C"/>
    <w:rsid w:val="00E2216F"/>
    <w:rsid w:val="00E221C3"/>
    <w:rsid w:val="00E25F15"/>
    <w:rsid w:val="00E2600E"/>
    <w:rsid w:val="00E26447"/>
    <w:rsid w:val="00E265A4"/>
    <w:rsid w:val="00E273ED"/>
    <w:rsid w:val="00E3356B"/>
    <w:rsid w:val="00E376EB"/>
    <w:rsid w:val="00E3792B"/>
    <w:rsid w:val="00E41C37"/>
    <w:rsid w:val="00E45526"/>
    <w:rsid w:val="00E4699E"/>
    <w:rsid w:val="00E470F2"/>
    <w:rsid w:val="00E47892"/>
    <w:rsid w:val="00E47FB0"/>
    <w:rsid w:val="00E542E8"/>
    <w:rsid w:val="00E54CC0"/>
    <w:rsid w:val="00E54FD0"/>
    <w:rsid w:val="00E5534F"/>
    <w:rsid w:val="00E55A5A"/>
    <w:rsid w:val="00E56584"/>
    <w:rsid w:val="00E56FF0"/>
    <w:rsid w:val="00E574EC"/>
    <w:rsid w:val="00E57678"/>
    <w:rsid w:val="00E60D54"/>
    <w:rsid w:val="00E61776"/>
    <w:rsid w:val="00E64A03"/>
    <w:rsid w:val="00E72E49"/>
    <w:rsid w:val="00E74435"/>
    <w:rsid w:val="00E75CF2"/>
    <w:rsid w:val="00E75D0F"/>
    <w:rsid w:val="00E75EC7"/>
    <w:rsid w:val="00E825F5"/>
    <w:rsid w:val="00E83125"/>
    <w:rsid w:val="00E837A3"/>
    <w:rsid w:val="00E8380D"/>
    <w:rsid w:val="00E8583B"/>
    <w:rsid w:val="00E861D5"/>
    <w:rsid w:val="00E86C2B"/>
    <w:rsid w:val="00E86DFC"/>
    <w:rsid w:val="00E91501"/>
    <w:rsid w:val="00E91C79"/>
    <w:rsid w:val="00E93B4B"/>
    <w:rsid w:val="00E95AED"/>
    <w:rsid w:val="00E962E7"/>
    <w:rsid w:val="00E9640B"/>
    <w:rsid w:val="00E975C5"/>
    <w:rsid w:val="00EA0A3D"/>
    <w:rsid w:val="00EA2567"/>
    <w:rsid w:val="00EA2772"/>
    <w:rsid w:val="00EA4EDD"/>
    <w:rsid w:val="00EA4F89"/>
    <w:rsid w:val="00EA6F86"/>
    <w:rsid w:val="00EA792B"/>
    <w:rsid w:val="00EB05B6"/>
    <w:rsid w:val="00EB3CBB"/>
    <w:rsid w:val="00EB3E5F"/>
    <w:rsid w:val="00EB65E1"/>
    <w:rsid w:val="00EC0040"/>
    <w:rsid w:val="00EC1968"/>
    <w:rsid w:val="00EC3278"/>
    <w:rsid w:val="00EC5D7F"/>
    <w:rsid w:val="00EC6530"/>
    <w:rsid w:val="00EC6BD8"/>
    <w:rsid w:val="00EC7810"/>
    <w:rsid w:val="00ED1A4E"/>
    <w:rsid w:val="00ED267D"/>
    <w:rsid w:val="00ED2CC1"/>
    <w:rsid w:val="00ED3E2E"/>
    <w:rsid w:val="00ED4A1F"/>
    <w:rsid w:val="00EE0ED6"/>
    <w:rsid w:val="00EE1D08"/>
    <w:rsid w:val="00EE1E34"/>
    <w:rsid w:val="00EE2A09"/>
    <w:rsid w:val="00EE3D97"/>
    <w:rsid w:val="00EE5232"/>
    <w:rsid w:val="00EE7D14"/>
    <w:rsid w:val="00EF1FB3"/>
    <w:rsid w:val="00EF3820"/>
    <w:rsid w:val="00EF60C8"/>
    <w:rsid w:val="00EF7B00"/>
    <w:rsid w:val="00F0043B"/>
    <w:rsid w:val="00F012E2"/>
    <w:rsid w:val="00F01B89"/>
    <w:rsid w:val="00F055FA"/>
    <w:rsid w:val="00F11A4E"/>
    <w:rsid w:val="00F1282D"/>
    <w:rsid w:val="00F1285F"/>
    <w:rsid w:val="00F13122"/>
    <w:rsid w:val="00F14462"/>
    <w:rsid w:val="00F20465"/>
    <w:rsid w:val="00F21908"/>
    <w:rsid w:val="00F2213D"/>
    <w:rsid w:val="00F2700A"/>
    <w:rsid w:val="00F303C4"/>
    <w:rsid w:val="00F30B64"/>
    <w:rsid w:val="00F337C5"/>
    <w:rsid w:val="00F338AD"/>
    <w:rsid w:val="00F404BB"/>
    <w:rsid w:val="00F40878"/>
    <w:rsid w:val="00F41802"/>
    <w:rsid w:val="00F420B9"/>
    <w:rsid w:val="00F43507"/>
    <w:rsid w:val="00F43DF6"/>
    <w:rsid w:val="00F452BF"/>
    <w:rsid w:val="00F45948"/>
    <w:rsid w:val="00F45B6B"/>
    <w:rsid w:val="00F51094"/>
    <w:rsid w:val="00F529FB"/>
    <w:rsid w:val="00F53A26"/>
    <w:rsid w:val="00F554DC"/>
    <w:rsid w:val="00F5634E"/>
    <w:rsid w:val="00F57082"/>
    <w:rsid w:val="00F607D8"/>
    <w:rsid w:val="00F60A14"/>
    <w:rsid w:val="00F61877"/>
    <w:rsid w:val="00F6209A"/>
    <w:rsid w:val="00F62875"/>
    <w:rsid w:val="00F659CF"/>
    <w:rsid w:val="00F66AB3"/>
    <w:rsid w:val="00F70DB0"/>
    <w:rsid w:val="00F76E95"/>
    <w:rsid w:val="00F7726D"/>
    <w:rsid w:val="00F81AE5"/>
    <w:rsid w:val="00F838DE"/>
    <w:rsid w:val="00F85D98"/>
    <w:rsid w:val="00F864E3"/>
    <w:rsid w:val="00F912BF"/>
    <w:rsid w:val="00F91D90"/>
    <w:rsid w:val="00F974CD"/>
    <w:rsid w:val="00FA485F"/>
    <w:rsid w:val="00FA4D8B"/>
    <w:rsid w:val="00FA6444"/>
    <w:rsid w:val="00FA71A0"/>
    <w:rsid w:val="00FA71AB"/>
    <w:rsid w:val="00FB04A9"/>
    <w:rsid w:val="00FB17CE"/>
    <w:rsid w:val="00FB20D9"/>
    <w:rsid w:val="00FB25A7"/>
    <w:rsid w:val="00FB40D4"/>
    <w:rsid w:val="00FB525A"/>
    <w:rsid w:val="00FB5DDE"/>
    <w:rsid w:val="00FB6136"/>
    <w:rsid w:val="00FC57FB"/>
    <w:rsid w:val="00FD0FC8"/>
    <w:rsid w:val="00FD4A73"/>
    <w:rsid w:val="00FD4D2E"/>
    <w:rsid w:val="00FD681E"/>
    <w:rsid w:val="00FD7730"/>
    <w:rsid w:val="00FD7A54"/>
    <w:rsid w:val="00FE282E"/>
    <w:rsid w:val="00FE5942"/>
    <w:rsid w:val="00FE6E68"/>
    <w:rsid w:val="00FE75D6"/>
    <w:rsid w:val="00FF1B6A"/>
    <w:rsid w:val="00FF36EB"/>
    <w:rsid w:val="00FF5051"/>
    <w:rsid w:val="00FF685D"/>
    <w:rsid w:val="00FF75AA"/>
    <w:rsid w:val="00FF784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238CDE"/>
  <w15:docId w15:val="{26AB103F-AF33-496A-8CBA-060DBF272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2A09"/>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A6444"/>
    <w:pPr>
      <w:ind w:leftChars="200" w:left="480"/>
    </w:pPr>
  </w:style>
  <w:style w:type="table" w:styleId="a4">
    <w:name w:val="Table Grid"/>
    <w:basedOn w:val="a1"/>
    <w:uiPriority w:val="39"/>
    <w:rsid w:val="00FA64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0C2517"/>
    <w:pPr>
      <w:tabs>
        <w:tab w:val="center" w:pos="4153"/>
        <w:tab w:val="right" w:pos="8306"/>
      </w:tabs>
      <w:snapToGrid w:val="0"/>
    </w:pPr>
    <w:rPr>
      <w:sz w:val="20"/>
      <w:szCs w:val="20"/>
    </w:rPr>
  </w:style>
  <w:style w:type="character" w:customStyle="1" w:styleId="a6">
    <w:name w:val="頁首 字元"/>
    <w:basedOn w:val="a0"/>
    <w:link w:val="a5"/>
    <w:uiPriority w:val="99"/>
    <w:rsid w:val="000C2517"/>
    <w:rPr>
      <w:sz w:val="20"/>
      <w:szCs w:val="20"/>
    </w:rPr>
  </w:style>
  <w:style w:type="paragraph" w:styleId="a7">
    <w:name w:val="footer"/>
    <w:basedOn w:val="a"/>
    <w:link w:val="a8"/>
    <w:uiPriority w:val="99"/>
    <w:unhideWhenUsed/>
    <w:rsid w:val="000C2517"/>
    <w:pPr>
      <w:tabs>
        <w:tab w:val="center" w:pos="4153"/>
        <w:tab w:val="right" w:pos="8306"/>
      </w:tabs>
      <w:snapToGrid w:val="0"/>
    </w:pPr>
    <w:rPr>
      <w:sz w:val="20"/>
      <w:szCs w:val="20"/>
    </w:rPr>
  </w:style>
  <w:style w:type="character" w:customStyle="1" w:styleId="a8">
    <w:name w:val="頁尾 字元"/>
    <w:basedOn w:val="a0"/>
    <w:link w:val="a7"/>
    <w:uiPriority w:val="99"/>
    <w:rsid w:val="000C2517"/>
    <w:rPr>
      <w:sz w:val="20"/>
      <w:szCs w:val="20"/>
    </w:rPr>
  </w:style>
  <w:style w:type="paragraph" w:styleId="a9">
    <w:name w:val="Balloon Text"/>
    <w:basedOn w:val="a"/>
    <w:link w:val="aa"/>
    <w:uiPriority w:val="99"/>
    <w:semiHidden/>
    <w:unhideWhenUsed/>
    <w:rsid w:val="00AC7B4F"/>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AC7B4F"/>
    <w:rPr>
      <w:rFonts w:asciiTheme="majorHAnsi" w:eastAsiaTheme="majorEastAsia" w:hAnsiTheme="majorHAnsi" w:cstheme="majorBidi"/>
      <w:sz w:val="18"/>
      <w:szCs w:val="18"/>
    </w:rPr>
  </w:style>
  <w:style w:type="paragraph" w:styleId="ab">
    <w:name w:val="Revision"/>
    <w:hidden/>
    <w:uiPriority w:val="99"/>
    <w:semiHidden/>
    <w:rsid w:val="00F91D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0029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3E92E5-B3E1-4906-A9FE-23915595C3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468</Words>
  <Characters>2672</Characters>
  <Application>Microsoft Office Word</Application>
  <DocSecurity>0</DocSecurity>
  <Lines>22</Lines>
  <Paragraphs>6</Paragraphs>
  <ScaleCrop>false</ScaleCrop>
  <Company/>
  <LinksUpToDate>false</LinksUpToDate>
  <CharactersWithSpaces>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hagl Chen</dc:creator>
  <cp:lastModifiedBy>fhagl Chen</cp:lastModifiedBy>
  <cp:revision>4</cp:revision>
  <dcterms:created xsi:type="dcterms:W3CDTF">2022-09-17T11:58:00Z</dcterms:created>
  <dcterms:modified xsi:type="dcterms:W3CDTF">2023-04-07T05:22:00Z</dcterms:modified>
</cp:coreProperties>
</file>